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57D09" w14:textId="4EF39A9B" w:rsidR="00F73D25" w:rsidRPr="008B0743" w:rsidRDefault="008B0743" w:rsidP="008B0743">
      <w:pPr>
        <w:ind w:firstLine="0"/>
        <w:rPr>
          <w:b/>
          <w:bCs/>
        </w:rPr>
      </w:pPr>
      <w:r>
        <w:rPr>
          <w:b/>
          <w:bCs/>
        </w:rPr>
        <w:t xml:space="preserve">Appendix </w:t>
      </w:r>
      <w:proofErr w:type="gramStart"/>
      <w:r>
        <w:rPr>
          <w:b/>
          <w:bCs/>
        </w:rPr>
        <w:t>1:</w:t>
      </w:r>
      <w:proofErr w:type="gramEnd"/>
      <w:r>
        <w:rPr>
          <w:b/>
          <w:bCs/>
        </w:rPr>
        <w:t xml:space="preserve"> </w:t>
      </w:r>
      <w:proofErr w:type="spellStart"/>
      <w:r>
        <w:rPr>
          <w:b/>
          <w:bCs/>
        </w:rPr>
        <w:t>Searc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trategy</w:t>
      </w:r>
      <w:proofErr w:type="spellEnd"/>
    </w:p>
    <w:tbl>
      <w:tblPr>
        <w:tblW w:w="8664" w:type="dxa"/>
        <w:tblInd w:w="-3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3"/>
        <w:gridCol w:w="425"/>
        <w:gridCol w:w="5557"/>
        <w:gridCol w:w="1389"/>
      </w:tblGrid>
      <w:tr w:rsidR="002A2A02" w:rsidRPr="002A2A02" w14:paraId="7CB8472E" w14:textId="77777777" w:rsidTr="008B0743">
        <w:tc>
          <w:tcPr>
            <w:tcW w:w="12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E2EF4" w14:textId="2331F576" w:rsidR="008B0743" w:rsidRPr="002A2A02" w:rsidRDefault="008B0743" w:rsidP="00852745">
            <w:pPr>
              <w:widowControl w:val="0"/>
              <w:spacing w:line="240" w:lineRule="auto"/>
              <w:ind w:firstLine="0"/>
              <w:jc w:val="left"/>
            </w:pPr>
            <w:proofErr w:type="spellStart"/>
            <w:r w:rsidRPr="002A2A02">
              <w:t>Databases</w:t>
            </w:r>
            <w:proofErr w:type="spellEnd"/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C3E73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  <w:jc w:val="left"/>
            </w:pPr>
            <w:r w:rsidRPr="002A2A02">
              <w:t>#</w:t>
            </w:r>
          </w:p>
        </w:tc>
        <w:tc>
          <w:tcPr>
            <w:tcW w:w="555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4AC9F" w14:textId="374C3D02" w:rsidR="008B0743" w:rsidRPr="002A2A02" w:rsidRDefault="008B0743" w:rsidP="00852745">
            <w:pPr>
              <w:widowControl w:val="0"/>
              <w:spacing w:line="240" w:lineRule="auto"/>
              <w:ind w:firstLine="0"/>
              <w:jc w:val="left"/>
            </w:pPr>
            <w:proofErr w:type="spellStart"/>
            <w:r w:rsidRPr="002A2A02">
              <w:t>Search</w:t>
            </w:r>
            <w:proofErr w:type="spellEnd"/>
            <w:r w:rsidRPr="002A2A02">
              <w:t xml:space="preserve"> </w:t>
            </w:r>
            <w:proofErr w:type="spellStart"/>
            <w:r w:rsidRPr="002A2A02">
              <w:t>strategy</w:t>
            </w:r>
            <w:proofErr w:type="spellEnd"/>
          </w:p>
        </w:tc>
        <w:tc>
          <w:tcPr>
            <w:tcW w:w="138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50B6" w14:textId="6E5914A6" w:rsidR="008B0743" w:rsidRPr="002A2A02" w:rsidRDefault="008B0743" w:rsidP="00852745">
            <w:pPr>
              <w:widowControl w:val="0"/>
              <w:spacing w:line="240" w:lineRule="auto"/>
              <w:ind w:firstLine="0"/>
              <w:jc w:val="left"/>
            </w:pPr>
            <w:proofErr w:type="spellStart"/>
            <w:r w:rsidRPr="002A2A02">
              <w:t>Results</w:t>
            </w:r>
            <w:proofErr w:type="spellEnd"/>
          </w:p>
        </w:tc>
      </w:tr>
      <w:tr w:rsidR="002A2A02" w:rsidRPr="002A2A02" w14:paraId="10734BD2" w14:textId="77777777" w:rsidTr="008B0743">
        <w:trPr>
          <w:trHeight w:val="440"/>
        </w:trPr>
        <w:tc>
          <w:tcPr>
            <w:tcW w:w="1293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FB396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PubMed</w:t>
            </w:r>
          </w:p>
        </w:tc>
        <w:tc>
          <w:tcPr>
            <w:tcW w:w="42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94F57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1</w:t>
            </w:r>
          </w:p>
        </w:tc>
        <w:tc>
          <w:tcPr>
            <w:tcW w:w="5557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5B23F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  <w:rPr>
                <w:lang w:val="en-US"/>
              </w:rPr>
            </w:pPr>
            <w:r w:rsidRPr="002A2A02">
              <w:rPr>
                <w:lang w:val="en-US"/>
              </w:rPr>
              <w:t>“</w:t>
            </w:r>
            <w:proofErr w:type="gramStart"/>
            <w:r w:rsidRPr="002A2A02">
              <w:rPr>
                <w:lang w:val="en-US"/>
              </w:rPr>
              <w:t>consumer</w:t>
            </w:r>
            <w:proofErr w:type="gramEnd"/>
            <w:r w:rsidRPr="002A2A02">
              <w:rPr>
                <w:lang w:val="en-US"/>
              </w:rPr>
              <w:t xml:space="preserve"> health” [title/abstract] OR </w:t>
            </w:r>
            <w:proofErr w:type="spellStart"/>
            <w:r w:rsidRPr="002A2A02">
              <w:rPr>
                <w:lang w:val="en-US"/>
              </w:rPr>
              <w:t>communicat</w:t>
            </w:r>
            <w:proofErr w:type="spellEnd"/>
            <w:r w:rsidRPr="002A2A02">
              <w:rPr>
                <w:lang w:val="en-US"/>
              </w:rPr>
              <w:t xml:space="preserve">* [title/abstract] OR </w:t>
            </w:r>
            <w:proofErr w:type="spellStart"/>
            <w:r w:rsidRPr="002A2A02">
              <w:rPr>
                <w:lang w:val="en-US"/>
              </w:rPr>
              <w:t>educat</w:t>
            </w:r>
            <w:proofErr w:type="spellEnd"/>
            <w:r w:rsidRPr="002A2A02">
              <w:rPr>
                <w:lang w:val="en-US"/>
              </w:rPr>
              <w:t xml:space="preserve">* [title/abstract] OR </w:t>
            </w:r>
            <w:proofErr w:type="spellStart"/>
            <w:r w:rsidRPr="002A2A02">
              <w:rPr>
                <w:lang w:val="en-US"/>
              </w:rPr>
              <w:t>informat</w:t>
            </w:r>
            <w:proofErr w:type="spellEnd"/>
            <w:r w:rsidRPr="002A2A02">
              <w:rPr>
                <w:lang w:val="en-US"/>
              </w:rPr>
              <w:t>* [title/abstract] OR handout [title/abstract] OR teach* [title/abstract] OR workshop [title/abstract] OR “training program*” [title/abstract] OR “literacy program*” [title/abstract]</w:t>
            </w:r>
          </w:p>
        </w:tc>
        <w:tc>
          <w:tcPr>
            <w:tcW w:w="1389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3D51C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2 960 307</w:t>
            </w:r>
          </w:p>
        </w:tc>
      </w:tr>
      <w:tr w:rsidR="002A2A02" w:rsidRPr="002A2A02" w14:paraId="6E5A4D3A" w14:textId="77777777" w:rsidTr="008B0743">
        <w:trPr>
          <w:trHeight w:val="440"/>
        </w:trPr>
        <w:tc>
          <w:tcPr>
            <w:tcW w:w="1293" w:type="dxa"/>
            <w:vMerge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0770E" w14:textId="77777777" w:rsidR="008B0743" w:rsidRPr="002A2A02" w:rsidRDefault="008B0743" w:rsidP="0085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41DAB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2</w:t>
            </w:r>
          </w:p>
        </w:tc>
        <w:tc>
          <w:tcPr>
            <w:tcW w:w="5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2EAD6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  <w:rPr>
                <w:lang w:val="en-US"/>
              </w:rPr>
            </w:pPr>
            <w:r w:rsidRPr="002A2A02">
              <w:rPr>
                <w:lang w:val="en-US"/>
              </w:rPr>
              <w:t>“</w:t>
            </w:r>
            <w:proofErr w:type="gramStart"/>
            <w:r w:rsidRPr="002A2A02">
              <w:rPr>
                <w:lang w:val="en-US"/>
              </w:rPr>
              <w:t>low</w:t>
            </w:r>
            <w:proofErr w:type="gramEnd"/>
            <w:r w:rsidRPr="002A2A02">
              <w:rPr>
                <w:lang w:val="en-US"/>
              </w:rPr>
              <w:t xml:space="preserve"> back pain” [title] OR “lower back pain” [title] OR “low back ache” [title] OR “low backache” [title] OR “lower backache” [title]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7D2AE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19 123</w:t>
            </w:r>
          </w:p>
        </w:tc>
      </w:tr>
      <w:tr w:rsidR="002A2A02" w:rsidRPr="002A2A02" w14:paraId="3F4EFBEB" w14:textId="77777777" w:rsidTr="002A2A02">
        <w:trPr>
          <w:trHeight w:val="283"/>
        </w:trPr>
        <w:tc>
          <w:tcPr>
            <w:tcW w:w="1293" w:type="dxa"/>
            <w:vMerge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19931" w14:textId="77777777" w:rsidR="008B0743" w:rsidRPr="002A2A02" w:rsidRDefault="008B0743" w:rsidP="0085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  <w:tc>
          <w:tcPr>
            <w:tcW w:w="42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EAEA9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3</w:t>
            </w:r>
          </w:p>
        </w:tc>
        <w:tc>
          <w:tcPr>
            <w:tcW w:w="5557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F7CA3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#1 AND #2</w:t>
            </w:r>
          </w:p>
        </w:tc>
        <w:tc>
          <w:tcPr>
            <w:tcW w:w="1389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D3AA1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3 039</w:t>
            </w:r>
          </w:p>
        </w:tc>
      </w:tr>
      <w:tr w:rsidR="002A2A02" w:rsidRPr="002A2A02" w14:paraId="4C34D242" w14:textId="77777777" w:rsidTr="008B0743">
        <w:trPr>
          <w:trHeight w:val="440"/>
        </w:trPr>
        <w:tc>
          <w:tcPr>
            <w:tcW w:w="1293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34082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proofErr w:type="spellStart"/>
            <w:r w:rsidRPr="002A2A02">
              <w:t>Scopus</w:t>
            </w:r>
            <w:proofErr w:type="spellEnd"/>
          </w:p>
        </w:tc>
        <w:tc>
          <w:tcPr>
            <w:tcW w:w="42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EA8C5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1</w:t>
            </w:r>
          </w:p>
        </w:tc>
        <w:tc>
          <w:tcPr>
            <w:tcW w:w="5557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D7CD6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  <w:rPr>
                <w:lang w:val="en-US"/>
              </w:rPr>
            </w:pPr>
            <w:r w:rsidRPr="002A2A02">
              <w:rPr>
                <w:lang w:val="en-US"/>
              </w:rPr>
              <w:t>TITLE-ABS-KEY (“consumer health” OR “</w:t>
            </w:r>
            <w:proofErr w:type="spellStart"/>
            <w:r w:rsidRPr="002A2A02">
              <w:rPr>
                <w:lang w:val="en-US"/>
              </w:rPr>
              <w:t>communicat</w:t>
            </w:r>
            <w:proofErr w:type="spellEnd"/>
            <w:r w:rsidRPr="002A2A02">
              <w:rPr>
                <w:lang w:val="en-US"/>
              </w:rPr>
              <w:t>*” OR “</w:t>
            </w:r>
            <w:proofErr w:type="spellStart"/>
            <w:r w:rsidRPr="002A2A02">
              <w:rPr>
                <w:lang w:val="en-US"/>
              </w:rPr>
              <w:t>educat</w:t>
            </w:r>
            <w:proofErr w:type="spellEnd"/>
            <w:r w:rsidRPr="002A2A02">
              <w:rPr>
                <w:lang w:val="en-US"/>
              </w:rPr>
              <w:t>*” OR “</w:t>
            </w:r>
            <w:proofErr w:type="spellStart"/>
            <w:r w:rsidRPr="002A2A02">
              <w:rPr>
                <w:lang w:val="en-US"/>
              </w:rPr>
              <w:t>informat</w:t>
            </w:r>
            <w:proofErr w:type="spellEnd"/>
            <w:r w:rsidRPr="002A2A02">
              <w:rPr>
                <w:lang w:val="en-US"/>
              </w:rPr>
              <w:t>*” OR “handout” OR “teach*” OR “workshop” OR “training program*” OR “literacy program*”)</w:t>
            </w:r>
          </w:p>
        </w:tc>
        <w:tc>
          <w:tcPr>
            <w:tcW w:w="1389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AED78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12 239 084</w:t>
            </w:r>
          </w:p>
        </w:tc>
      </w:tr>
      <w:tr w:rsidR="002A2A02" w:rsidRPr="002A2A02" w14:paraId="31B5F0F2" w14:textId="77777777" w:rsidTr="008B0743">
        <w:trPr>
          <w:trHeight w:val="440"/>
        </w:trPr>
        <w:tc>
          <w:tcPr>
            <w:tcW w:w="1293" w:type="dxa"/>
            <w:vMerge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31AA0" w14:textId="77777777" w:rsidR="008B0743" w:rsidRPr="002A2A02" w:rsidRDefault="008B0743" w:rsidP="0085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12E23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2</w:t>
            </w:r>
          </w:p>
        </w:tc>
        <w:tc>
          <w:tcPr>
            <w:tcW w:w="5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3CF88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  <w:rPr>
                <w:lang w:val="en-US"/>
              </w:rPr>
            </w:pPr>
            <w:r w:rsidRPr="002A2A02">
              <w:rPr>
                <w:lang w:val="en-US"/>
              </w:rPr>
              <w:t>TITLE (“low back pain” OR “lower back pain” OR “low back ache” OR “low backache” OR “lower backache”)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D4D93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23 927</w:t>
            </w:r>
          </w:p>
        </w:tc>
      </w:tr>
      <w:tr w:rsidR="002A2A02" w:rsidRPr="002A2A02" w14:paraId="3429B90E" w14:textId="77777777" w:rsidTr="008B0743">
        <w:trPr>
          <w:trHeight w:val="440"/>
        </w:trPr>
        <w:tc>
          <w:tcPr>
            <w:tcW w:w="1293" w:type="dxa"/>
            <w:vMerge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94703" w14:textId="77777777" w:rsidR="008B0743" w:rsidRPr="002A2A02" w:rsidRDefault="008B0743" w:rsidP="0085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  <w:tc>
          <w:tcPr>
            <w:tcW w:w="42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6026D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3</w:t>
            </w:r>
          </w:p>
        </w:tc>
        <w:tc>
          <w:tcPr>
            <w:tcW w:w="5557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7DC41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#1 AND #2</w:t>
            </w:r>
          </w:p>
        </w:tc>
        <w:tc>
          <w:tcPr>
            <w:tcW w:w="1389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9561E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4 446</w:t>
            </w:r>
          </w:p>
        </w:tc>
      </w:tr>
      <w:tr w:rsidR="002A2A02" w:rsidRPr="002A2A02" w14:paraId="319CB85E" w14:textId="77777777" w:rsidTr="008B0743">
        <w:trPr>
          <w:trHeight w:val="440"/>
        </w:trPr>
        <w:tc>
          <w:tcPr>
            <w:tcW w:w="1293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D272D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proofErr w:type="spellStart"/>
            <w:r w:rsidRPr="002A2A02">
              <w:t>Cinahl</w:t>
            </w:r>
            <w:proofErr w:type="spellEnd"/>
          </w:p>
        </w:tc>
        <w:tc>
          <w:tcPr>
            <w:tcW w:w="42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4C20F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1</w:t>
            </w:r>
          </w:p>
        </w:tc>
        <w:tc>
          <w:tcPr>
            <w:tcW w:w="5557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5BC0D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  <w:rPr>
                <w:lang w:val="en-US"/>
              </w:rPr>
            </w:pPr>
            <w:r w:rsidRPr="002A2A02">
              <w:rPr>
                <w:lang w:val="en-US"/>
              </w:rPr>
              <w:t>“</w:t>
            </w:r>
            <w:proofErr w:type="gramStart"/>
            <w:r w:rsidRPr="002A2A02">
              <w:rPr>
                <w:lang w:val="en-US"/>
              </w:rPr>
              <w:t>consumer</w:t>
            </w:r>
            <w:proofErr w:type="gramEnd"/>
            <w:r w:rsidRPr="002A2A02">
              <w:rPr>
                <w:lang w:val="en-US"/>
              </w:rPr>
              <w:t xml:space="preserve"> health” [title] OR </w:t>
            </w:r>
            <w:proofErr w:type="spellStart"/>
            <w:r w:rsidRPr="002A2A02">
              <w:rPr>
                <w:lang w:val="en-US"/>
              </w:rPr>
              <w:t>communicat</w:t>
            </w:r>
            <w:proofErr w:type="spellEnd"/>
            <w:r w:rsidRPr="002A2A02">
              <w:rPr>
                <w:lang w:val="en-US"/>
              </w:rPr>
              <w:t xml:space="preserve">* [title] OR </w:t>
            </w:r>
            <w:proofErr w:type="spellStart"/>
            <w:r w:rsidRPr="002A2A02">
              <w:rPr>
                <w:lang w:val="en-US"/>
              </w:rPr>
              <w:t>educat</w:t>
            </w:r>
            <w:proofErr w:type="spellEnd"/>
            <w:r w:rsidRPr="002A2A02">
              <w:rPr>
                <w:lang w:val="en-US"/>
              </w:rPr>
              <w:t xml:space="preserve">* [title] OR </w:t>
            </w:r>
            <w:proofErr w:type="spellStart"/>
            <w:r w:rsidRPr="002A2A02">
              <w:rPr>
                <w:lang w:val="en-US"/>
              </w:rPr>
              <w:t>informat</w:t>
            </w:r>
            <w:proofErr w:type="spellEnd"/>
            <w:r w:rsidRPr="002A2A02">
              <w:rPr>
                <w:lang w:val="en-US"/>
              </w:rPr>
              <w:t>* [title] OR handout [title] OR teach* [title] OR workshop [title] OR “training program*” [title] OR “literacy program*” [title]</w:t>
            </w:r>
          </w:p>
        </w:tc>
        <w:tc>
          <w:tcPr>
            <w:tcW w:w="1389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C0947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314 424</w:t>
            </w:r>
          </w:p>
        </w:tc>
      </w:tr>
      <w:tr w:rsidR="002A2A02" w:rsidRPr="002A2A02" w14:paraId="17CD4ECD" w14:textId="77777777" w:rsidTr="008B0743">
        <w:trPr>
          <w:trHeight w:val="440"/>
        </w:trPr>
        <w:tc>
          <w:tcPr>
            <w:tcW w:w="1293" w:type="dxa"/>
            <w:vMerge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9C43D" w14:textId="77777777" w:rsidR="008B0743" w:rsidRPr="002A2A02" w:rsidRDefault="008B0743" w:rsidP="0085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A4D0C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2</w:t>
            </w:r>
          </w:p>
        </w:tc>
        <w:tc>
          <w:tcPr>
            <w:tcW w:w="5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AACFD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  <w:rPr>
                <w:lang w:val="en-US"/>
              </w:rPr>
            </w:pPr>
            <w:r w:rsidRPr="002A2A02">
              <w:rPr>
                <w:lang w:val="en-US"/>
              </w:rPr>
              <w:t>“</w:t>
            </w:r>
            <w:proofErr w:type="gramStart"/>
            <w:r w:rsidRPr="002A2A02">
              <w:rPr>
                <w:lang w:val="en-US"/>
              </w:rPr>
              <w:t>consumer</w:t>
            </w:r>
            <w:proofErr w:type="gramEnd"/>
            <w:r w:rsidRPr="002A2A02">
              <w:rPr>
                <w:lang w:val="en-US"/>
              </w:rPr>
              <w:t xml:space="preserve"> health” [abstract] OR </w:t>
            </w:r>
            <w:proofErr w:type="spellStart"/>
            <w:r w:rsidRPr="002A2A02">
              <w:rPr>
                <w:lang w:val="en-US"/>
              </w:rPr>
              <w:t>communicat</w:t>
            </w:r>
            <w:proofErr w:type="spellEnd"/>
            <w:r w:rsidRPr="002A2A02">
              <w:rPr>
                <w:lang w:val="en-US"/>
              </w:rPr>
              <w:t xml:space="preserve">* [abstract] OR </w:t>
            </w:r>
            <w:proofErr w:type="spellStart"/>
            <w:r w:rsidRPr="002A2A02">
              <w:rPr>
                <w:lang w:val="en-US"/>
              </w:rPr>
              <w:t>educat</w:t>
            </w:r>
            <w:proofErr w:type="spellEnd"/>
            <w:r w:rsidRPr="002A2A02">
              <w:rPr>
                <w:lang w:val="en-US"/>
              </w:rPr>
              <w:t xml:space="preserve">* [abstract] OR </w:t>
            </w:r>
            <w:proofErr w:type="spellStart"/>
            <w:r w:rsidRPr="002A2A02">
              <w:rPr>
                <w:lang w:val="en-US"/>
              </w:rPr>
              <w:t>informat</w:t>
            </w:r>
            <w:proofErr w:type="spellEnd"/>
            <w:r w:rsidRPr="002A2A02">
              <w:rPr>
                <w:lang w:val="en-US"/>
              </w:rPr>
              <w:t>* [abstract] OR handout [abstract] OR teach* [abstract] OR workshop [abstract] OR “training program*” [abstract] OR “literacy program*” [abstract]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B2166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845 272</w:t>
            </w:r>
          </w:p>
        </w:tc>
      </w:tr>
      <w:tr w:rsidR="002A2A02" w:rsidRPr="002A2A02" w14:paraId="6D051ACF" w14:textId="77777777" w:rsidTr="008B0743">
        <w:trPr>
          <w:trHeight w:val="440"/>
        </w:trPr>
        <w:tc>
          <w:tcPr>
            <w:tcW w:w="1293" w:type="dxa"/>
            <w:vMerge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4D4FB" w14:textId="77777777" w:rsidR="008B0743" w:rsidRPr="002A2A02" w:rsidRDefault="008B0743" w:rsidP="0085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7819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3</w:t>
            </w:r>
          </w:p>
        </w:tc>
        <w:tc>
          <w:tcPr>
            <w:tcW w:w="5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B4BE6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  <w:rPr>
                <w:lang w:val="en-US"/>
              </w:rPr>
            </w:pPr>
            <w:r w:rsidRPr="002A2A02">
              <w:rPr>
                <w:lang w:val="en-US"/>
              </w:rPr>
              <w:t>“</w:t>
            </w:r>
            <w:proofErr w:type="gramStart"/>
            <w:r w:rsidRPr="002A2A02">
              <w:rPr>
                <w:lang w:val="en-US"/>
              </w:rPr>
              <w:t>low</w:t>
            </w:r>
            <w:proofErr w:type="gramEnd"/>
            <w:r w:rsidRPr="002A2A02">
              <w:rPr>
                <w:lang w:val="en-US"/>
              </w:rPr>
              <w:t xml:space="preserve"> back pain” [title] OR “lower back pain” [title] OR “low back ache” [title] OR “low backache” [title] OR “lower backache” [title]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B70DA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14 425</w:t>
            </w:r>
          </w:p>
        </w:tc>
      </w:tr>
      <w:tr w:rsidR="002A2A02" w:rsidRPr="002A2A02" w14:paraId="65B59AF9" w14:textId="77777777" w:rsidTr="008B0743">
        <w:trPr>
          <w:trHeight w:val="440"/>
        </w:trPr>
        <w:tc>
          <w:tcPr>
            <w:tcW w:w="1293" w:type="dxa"/>
            <w:vMerge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25934" w14:textId="77777777" w:rsidR="008B0743" w:rsidRPr="002A2A02" w:rsidRDefault="008B0743" w:rsidP="0085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51035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4</w:t>
            </w:r>
          </w:p>
        </w:tc>
        <w:tc>
          <w:tcPr>
            <w:tcW w:w="5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BA5E2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#1 OR #2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7A6C5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1 030 588</w:t>
            </w:r>
          </w:p>
        </w:tc>
      </w:tr>
      <w:tr w:rsidR="002A2A02" w:rsidRPr="002A2A02" w14:paraId="27C40B9A" w14:textId="77777777" w:rsidTr="008B0743">
        <w:trPr>
          <w:trHeight w:val="440"/>
        </w:trPr>
        <w:tc>
          <w:tcPr>
            <w:tcW w:w="1293" w:type="dxa"/>
            <w:vMerge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72045" w14:textId="77777777" w:rsidR="008B0743" w:rsidRPr="002A2A02" w:rsidRDefault="008B0743" w:rsidP="0085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  <w:tc>
          <w:tcPr>
            <w:tcW w:w="42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BA6D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5</w:t>
            </w:r>
          </w:p>
        </w:tc>
        <w:tc>
          <w:tcPr>
            <w:tcW w:w="5557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5CCC0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#3 and #4</w:t>
            </w:r>
          </w:p>
        </w:tc>
        <w:tc>
          <w:tcPr>
            <w:tcW w:w="1389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CDAD7" w14:textId="77777777" w:rsidR="008B0743" w:rsidRPr="002A2A02" w:rsidRDefault="008B0743" w:rsidP="00852745">
            <w:pPr>
              <w:widowControl w:val="0"/>
              <w:spacing w:line="240" w:lineRule="auto"/>
              <w:ind w:firstLine="0"/>
            </w:pPr>
            <w:r w:rsidRPr="002A2A02">
              <w:t>2 117</w:t>
            </w:r>
          </w:p>
        </w:tc>
      </w:tr>
    </w:tbl>
    <w:p w14:paraId="56550D50" w14:textId="77777777" w:rsidR="008B0743" w:rsidRDefault="008B0743" w:rsidP="002A2A02">
      <w:pPr>
        <w:ind w:firstLine="0"/>
      </w:pPr>
    </w:p>
    <w:sectPr w:rsidR="008B07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743"/>
    <w:rsid w:val="00000937"/>
    <w:rsid w:val="000028B2"/>
    <w:rsid w:val="00006BF4"/>
    <w:rsid w:val="000120DD"/>
    <w:rsid w:val="000128E2"/>
    <w:rsid w:val="000146A5"/>
    <w:rsid w:val="00014AF3"/>
    <w:rsid w:val="000166A7"/>
    <w:rsid w:val="00027EBD"/>
    <w:rsid w:val="00032340"/>
    <w:rsid w:val="00035045"/>
    <w:rsid w:val="00035416"/>
    <w:rsid w:val="00036CF9"/>
    <w:rsid w:val="00040DAF"/>
    <w:rsid w:val="00041C42"/>
    <w:rsid w:val="00042A54"/>
    <w:rsid w:val="000470EA"/>
    <w:rsid w:val="00053B83"/>
    <w:rsid w:val="00053C81"/>
    <w:rsid w:val="000542EC"/>
    <w:rsid w:val="00054C87"/>
    <w:rsid w:val="000567D6"/>
    <w:rsid w:val="00061530"/>
    <w:rsid w:val="00064206"/>
    <w:rsid w:val="00064D60"/>
    <w:rsid w:val="00064D7C"/>
    <w:rsid w:val="0006763B"/>
    <w:rsid w:val="000716FA"/>
    <w:rsid w:val="00072B11"/>
    <w:rsid w:val="00072CC6"/>
    <w:rsid w:val="00076A72"/>
    <w:rsid w:val="00076B5F"/>
    <w:rsid w:val="00080BDC"/>
    <w:rsid w:val="00081C3A"/>
    <w:rsid w:val="00082F35"/>
    <w:rsid w:val="00085FAD"/>
    <w:rsid w:val="00087933"/>
    <w:rsid w:val="00091448"/>
    <w:rsid w:val="0009404F"/>
    <w:rsid w:val="000956CD"/>
    <w:rsid w:val="00096D41"/>
    <w:rsid w:val="000A3AC6"/>
    <w:rsid w:val="000A480E"/>
    <w:rsid w:val="000A4A1A"/>
    <w:rsid w:val="000B0740"/>
    <w:rsid w:val="000B4AF2"/>
    <w:rsid w:val="000B6609"/>
    <w:rsid w:val="000B729B"/>
    <w:rsid w:val="000B7578"/>
    <w:rsid w:val="000C266A"/>
    <w:rsid w:val="000C4B6F"/>
    <w:rsid w:val="000C5252"/>
    <w:rsid w:val="000D0F5E"/>
    <w:rsid w:val="000D235E"/>
    <w:rsid w:val="000D4E7C"/>
    <w:rsid w:val="000D6EE2"/>
    <w:rsid w:val="000E2720"/>
    <w:rsid w:val="000E77FD"/>
    <w:rsid w:val="000F41D6"/>
    <w:rsid w:val="000F5800"/>
    <w:rsid w:val="00102E69"/>
    <w:rsid w:val="00104387"/>
    <w:rsid w:val="00105722"/>
    <w:rsid w:val="00106018"/>
    <w:rsid w:val="0010706D"/>
    <w:rsid w:val="00107F89"/>
    <w:rsid w:val="00110D6F"/>
    <w:rsid w:val="00114EC1"/>
    <w:rsid w:val="00116004"/>
    <w:rsid w:val="001173B2"/>
    <w:rsid w:val="001222DB"/>
    <w:rsid w:val="0012459B"/>
    <w:rsid w:val="00126E9C"/>
    <w:rsid w:val="00127E4C"/>
    <w:rsid w:val="00130B33"/>
    <w:rsid w:val="0013168E"/>
    <w:rsid w:val="001379BD"/>
    <w:rsid w:val="00137A14"/>
    <w:rsid w:val="001430F5"/>
    <w:rsid w:val="00156045"/>
    <w:rsid w:val="00156270"/>
    <w:rsid w:val="00156421"/>
    <w:rsid w:val="00160056"/>
    <w:rsid w:val="00162206"/>
    <w:rsid w:val="00163C3D"/>
    <w:rsid w:val="00170C54"/>
    <w:rsid w:val="00172C79"/>
    <w:rsid w:val="00173C5E"/>
    <w:rsid w:val="00174889"/>
    <w:rsid w:val="00183AD7"/>
    <w:rsid w:val="00184279"/>
    <w:rsid w:val="00184C7A"/>
    <w:rsid w:val="00185F34"/>
    <w:rsid w:val="00194035"/>
    <w:rsid w:val="00195D91"/>
    <w:rsid w:val="001974DF"/>
    <w:rsid w:val="001A1550"/>
    <w:rsid w:val="001A3822"/>
    <w:rsid w:val="001A3ACF"/>
    <w:rsid w:val="001A4DE2"/>
    <w:rsid w:val="001A6323"/>
    <w:rsid w:val="001B197B"/>
    <w:rsid w:val="001B2B2B"/>
    <w:rsid w:val="001B565F"/>
    <w:rsid w:val="001B61BB"/>
    <w:rsid w:val="001B6311"/>
    <w:rsid w:val="001C2A02"/>
    <w:rsid w:val="001C6FE5"/>
    <w:rsid w:val="001D0059"/>
    <w:rsid w:val="001D07C2"/>
    <w:rsid w:val="001D0821"/>
    <w:rsid w:val="001D13C3"/>
    <w:rsid w:val="001D45BE"/>
    <w:rsid w:val="001D4DF3"/>
    <w:rsid w:val="001D5342"/>
    <w:rsid w:val="001D5706"/>
    <w:rsid w:val="001D5945"/>
    <w:rsid w:val="001D6496"/>
    <w:rsid w:val="001D6E61"/>
    <w:rsid w:val="001D7650"/>
    <w:rsid w:val="001E0EBA"/>
    <w:rsid w:val="001E4BA5"/>
    <w:rsid w:val="001E4CF2"/>
    <w:rsid w:val="001E5EBC"/>
    <w:rsid w:val="001F5CB0"/>
    <w:rsid w:val="001F6841"/>
    <w:rsid w:val="001F6DA3"/>
    <w:rsid w:val="00200FBB"/>
    <w:rsid w:val="00201575"/>
    <w:rsid w:val="00201B2A"/>
    <w:rsid w:val="0020647F"/>
    <w:rsid w:val="0020702F"/>
    <w:rsid w:val="002154D2"/>
    <w:rsid w:val="002160C6"/>
    <w:rsid w:val="00217296"/>
    <w:rsid w:val="00223A93"/>
    <w:rsid w:val="00223DAF"/>
    <w:rsid w:val="002258DA"/>
    <w:rsid w:val="002268BA"/>
    <w:rsid w:val="0022707D"/>
    <w:rsid w:val="002319BF"/>
    <w:rsid w:val="00233AD2"/>
    <w:rsid w:val="00234978"/>
    <w:rsid w:val="00235B7D"/>
    <w:rsid w:val="00236AAF"/>
    <w:rsid w:val="002412B6"/>
    <w:rsid w:val="00243C24"/>
    <w:rsid w:val="002469C5"/>
    <w:rsid w:val="00247A36"/>
    <w:rsid w:val="00250DE8"/>
    <w:rsid w:val="00254FA1"/>
    <w:rsid w:val="00256D97"/>
    <w:rsid w:val="002570C3"/>
    <w:rsid w:val="00257975"/>
    <w:rsid w:val="00257A68"/>
    <w:rsid w:val="002606F7"/>
    <w:rsid w:val="00261E39"/>
    <w:rsid w:val="00262FAA"/>
    <w:rsid w:val="00263768"/>
    <w:rsid w:val="0026539C"/>
    <w:rsid w:val="00267E43"/>
    <w:rsid w:val="002704E8"/>
    <w:rsid w:val="00273E2D"/>
    <w:rsid w:val="00276124"/>
    <w:rsid w:val="00282C6D"/>
    <w:rsid w:val="0028440C"/>
    <w:rsid w:val="002924C1"/>
    <w:rsid w:val="00292622"/>
    <w:rsid w:val="0029404F"/>
    <w:rsid w:val="002959A2"/>
    <w:rsid w:val="0029642B"/>
    <w:rsid w:val="002A1F70"/>
    <w:rsid w:val="002A230D"/>
    <w:rsid w:val="002A2A02"/>
    <w:rsid w:val="002A344F"/>
    <w:rsid w:val="002B027E"/>
    <w:rsid w:val="002B1A3A"/>
    <w:rsid w:val="002B7109"/>
    <w:rsid w:val="002B7F71"/>
    <w:rsid w:val="002C1CD2"/>
    <w:rsid w:val="002C3C97"/>
    <w:rsid w:val="002C679D"/>
    <w:rsid w:val="002D2BA2"/>
    <w:rsid w:val="002D31A1"/>
    <w:rsid w:val="002D3E11"/>
    <w:rsid w:val="002D3F0C"/>
    <w:rsid w:val="002D3F1E"/>
    <w:rsid w:val="002D6FFC"/>
    <w:rsid w:val="002E00BD"/>
    <w:rsid w:val="002E0468"/>
    <w:rsid w:val="002E463C"/>
    <w:rsid w:val="002E4945"/>
    <w:rsid w:val="002E6DEB"/>
    <w:rsid w:val="002E77A5"/>
    <w:rsid w:val="002E7E20"/>
    <w:rsid w:val="002E7E2C"/>
    <w:rsid w:val="002F26A9"/>
    <w:rsid w:val="002F67B3"/>
    <w:rsid w:val="002F6808"/>
    <w:rsid w:val="002F686A"/>
    <w:rsid w:val="002F7338"/>
    <w:rsid w:val="002F7471"/>
    <w:rsid w:val="00300E4D"/>
    <w:rsid w:val="00302C63"/>
    <w:rsid w:val="00306C32"/>
    <w:rsid w:val="00307B7D"/>
    <w:rsid w:val="003121E1"/>
    <w:rsid w:val="00312462"/>
    <w:rsid w:val="00312C74"/>
    <w:rsid w:val="0031486B"/>
    <w:rsid w:val="00317FB4"/>
    <w:rsid w:val="003206E0"/>
    <w:rsid w:val="00320E52"/>
    <w:rsid w:val="00321D36"/>
    <w:rsid w:val="00323FBF"/>
    <w:rsid w:val="003249CF"/>
    <w:rsid w:val="00330836"/>
    <w:rsid w:val="00330B45"/>
    <w:rsid w:val="00331F6A"/>
    <w:rsid w:val="003325B8"/>
    <w:rsid w:val="00335285"/>
    <w:rsid w:val="003379F3"/>
    <w:rsid w:val="00340CFA"/>
    <w:rsid w:val="00341FFF"/>
    <w:rsid w:val="003449C2"/>
    <w:rsid w:val="00345E72"/>
    <w:rsid w:val="00345FB6"/>
    <w:rsid w:val="00346023"/>
    <w:rsid w:val="00346031"/>
    <w:rsid w:val="00347E92"/>
    <w:rsid w:val="00360CC2"/>
    <w:rsid w:val="0036365E"/>
    <w:rsid w:val="003645B1"/>
    <w:rsid w:val="00365F3E"/>
    <w:rsid w:val="0036617E"/>
    <w:rsid w:val="0036645D"/>
    <w:rsid w:val="00367876"/>
    <w:rsid w:val="003731F5"/>
    <w:rsid w:val="0037352D"/>
    <w:rsid w:val="0037542C"/>
    <w:rsid w:val="003860BB"/>
    <w:rsid w:val="00386FF8"/>
    <w:rsid w:val="00390126"/>
    <w:rsid w:val="0039071F"/>
    <w:rsid w:val="0039311B"/>
    <w:rsid w:val="003A01B4"/>
    <w:rsid w:val="003A0A47"/>
    <w:rsid w:val="003A1E85"/>
    <w:rsid w:val="003A29A9"/>
    <w:rsid w:val="003A7DA4"/>
    <w:rsid w:val="003B08AB"/>
    <w:rsid w:val="003B0BB1"/>
    <w:rsid w:val="003B4554"/>
    <w:rsid w:val="003B4EAA"/>
    <w:rsid w:val="003C1327"/>
    <w:rsid w:val="003C2340"/>
    <w:rsid w:val="003C2521"/>
    <w:rsid w:val="003C67E6"/>
    <w:rsid w:val="003C7AB8"/>
    <w:rsid w:val="003D0AF3"/>
    <w:rsid w:val="003D1094"/>
    <w:rsid w:val="003D1233"/>
    <w:rsid w:val="003D38D4"/>
    <w:rsid w:val="003D51FA"/>
    <w:rsid w:val="003D7DC6"/>
    <w:rsid w:val="003E1FDC"/>
    <w:rsid w:val="003E2290"/>
    <w:rsid w:val="003E2579"/>
    <w:rsid w:val="003E313D"/>
    <w:rsid w:val="003E3F74"/>
    <w:rsid w:val="003E4259"/>
    <w:rsid w:val="003E589B"/>
    <w:rsid w:val="004040EB"/>
    <w:rsid w:val="00404CC8"/>
    <w:rsid w:val="004060A5"/>
    <w:rsid w:val="0040627A"/>
    <w:rsid w:val="00406339"/>
    <w:rsid w:val="004069C2"/>
    <w:rsid w:val="0041076E"/>
    <w:rsid w:val="0041118C"/>
    <w:rsid w:val="00411B3B"/>
    <w:rsid w:val="00413235"/>
    <w:rsid w:val="0041384D"/>
    <w:rsid w:val="00415FC9"/>
    <w:rsid w:val="00416D05"/>
    <w:rsid w:val="00416EBD"/>
    <w:rsid w:val="00417EDF"/>
    <w:rsid w:val="00421DE2"/>
    <w:rsid w:val="00424422"/>
    <w:rsid w:val="00424B0A"/>
    <w:rsid w:val="00425D66"/>
    <w:rsid w:val="00427B28"/>
    <w:rsid w:val="00430772"/>
    <w:rsid w:val="004315BA"/>
    <w:rsid w:val="00432B8E"/>
    <w:rsid w:val="004374DD"/>
    <w:rsid w:val="00437FF7"/>
    <w:rsid w:val="004440A6"/>
    <w:rsid w:val="0044424A"/>
    <w:rsid w:val="004446CE"/>
    <w:rsid w:val="00451110"/>
    <w:rsid w:val="00453A1E"/>
    <w:rsid w:val="00453C9B"/>
    <w:rsid w:val="00455A7D"/>
    <w:rsid w:val="004565AB"/>
    <w:rsid w:val="004607D8"/>
    <w:rsid w:val="0046488C"/>
    <w:rsid w:val="004705AE"/>
    <w:rsid w:val="00471060"/>
    <w:rsid w:val="00471CF3"/>
    <w:rsid w:val="00476284"/>
    <w:rsid w:val="004770AA"/>
    <w:rsid w:val="0048113F"/>
    <w:rsid w:val="00481547"/>
    <w:rsid w:val="00483571"/>
    <w:rsid w:val="00483FA8"/>
    <w:rsid w:val="004855B4"/>
    <w:rsid w:val="00486D33"/>
    <w:rsid w:val="004924E7"/>
    <w:rsid w:val="00492751"/>
    <w:rsid w:val="00493DC7"/>
    <w:rsid w:val="004A05D7"/>
    <w:rsid w:val="004A0656"/>
    <w:rsid w:val="004A121D"/>
    <w:rsid w:val="004A3389"/>
    <w:rsid w:val="004A4124"/>
    <w:rsid w:val="004A46B3"/>
    <w:rsid w:val="004A4AB2"/>
    <w:rsid w:val="004A579B"/>
    <w:rsid w:val="004A69DF"/>
    <w:rsid w:val="004A7A08"/>
    <w:rsid w:val="004A7E84"/>
    <w:rsid w:val="004B2392"/>
    <w:rsid w:val="004B7B3B"/>
    <w:rsid w:val="004C0C16"/>
    <w:rsid w:val="004C36FE"/>
    <w:rsid w:val="004D0244"/>
    <w:rsid w:val="004D2692"/>
    <w:rsid w:val="004D645B"/>
    <w:rsid w:val="004D7F3C"/>
    <w:rsid w:val="004E435B"/>
    <w:rsid w:val="004F0A76"/>
    <w:rsid w:val="004F0E83"/>
    <w:rsid w:val="004F1A29"/>
    <w:rsid w:val="004F1D55"/>
    <w:rsid w:val="004F36F7"/>
    <w:rsid w:val="004F531B"/>
    <w:rsid w:val="004F5841"/>
    <w:rsid w:val="004F65F5"/>
    <w:rsid w:val="004F6EA8"/>
    <w:rsid w:val="004F7F4C"/>
    <w:rsid w:val="00502FB5"/>
    <w:rsid w:val="00504360"/>
    <w:rsid w:val="005074D0"/>
    <w:rsid w:val="0051649B"/>
    <w:rsid w:val="00517A2D"/>
    <w:rsid w:val="00517BE3"/>
    <w:rsid w:val="00520935"/>
    <w:rsid w:val="00520A13"/>
    <w:rsid w:val="0052484D"/>
    <w:rsid w:val="005252E6"/>
    <w:rsid w:val="00530CF3"/>
    <w:rsid w:val="00534C48"/>
    <w:rsid w:val="0053617A"/>
    <w:rsid w:val="005375E9"/>
    <w:rsid w:val="00537FAF"/>
    <w:rsid w:val="0054403B"/>
    <w:rsid w:val="0054423F"/>
    <w:rsid w:val="00544ADB"/>
    <w:rsid w:val="00545245"/>
    <w:rsid w:val="00547B8D"/>
    <w:rsid w:val="00556718"/>
    <w:rsid w:val="005604DA"/>
    <w:rsid w:val="00561779"/>
    <w:rsid w:val="0056243B"/>
    <w:rsid w:val="00562688"/>
    <w:rsid w:val="0056369F"/>
    <w:rsid w:val="00564007"/>
    <w:rsid w:val="005640C2"/>
    <w:rsid w:val="005655DC"/>
    <w:rsid w:val="00566E88"/>
    <w:rsid w:val="00571395"/>
    <w:rsid w:val="0057153A"/>
    <w:rsid w:val="005720A8"/>
    <w:rsid w:val="005723CE"/>
    <w:rsid w:val="00577F3B"/>
    <w:rsid w:val="00582183"/>
    <w:rsid w:val="00585219"/>
    <w:rsid w:val="00586231"/>
    <w:rsid w:val="005919C1"/>
    <w:rsid w:val="00594E41"/>
    <w:rsid w:val="00596454"/>
    <w:rsid w:val="005968AA"/>
    <w:rsid w:val="005975F9"/>
    <w:rsid w:val="005A039E"/>
    <w:rsid w:val="005A3F05"/>
    <w:rsid w:val="005A41C9"/>
    <w:rsid w:val="005A4E0A"/>
    <w:rsid w:val="005A6A2B"/>
    <w:rsid w:val="005B2ABF"/>
    <w:rsid w:val="005B5C70"/>
    <w:rsid w:val="005C08C0"/>
    <w:rsid w:val="005C0DE0"/>
    <w:rsid w:val="005C0FAD"/>
    <w:rsid w:val="005C163F"/>
    <w:rsid w:val="005C2035"/>
    <w:rsid w:val="005C3CE0"/>
    <w:rsid w:val="005C41B3"/>
    <w:rsid w:val="005C5810"/>
    <w:rsid w:val="005D300F"/>
    <w:rsid w:val="005D5BCE"/>
    <w:rsid w:val="005D5F9B"/>
    <w:rsid w:val="005D693F"/>
    <w:rsid w:val="005E09BE"/>
    <w:rsid w:val="005E23D8"/>
    <w:rsid w:val="005E2DA1"/>
    <w:rsid w:val="005E411E"/>
    <w:rsid w:val="005F3195"/>
    <w:rsid w:val="005F3CA6"/>
    <w:rsid w:val="005F61A4"/>
    <w:rsid w:val="005F6E0F"/>
    <w:rsid w:val="005F7F37"/>
    <w:rsid w:val="005F7FC2"/>
    <w:rsid w:val="00602566"/>
    <w:rsid w:val="00604450"/>
    <w:rsid w:val="00612363"/>
    <w:rsid w:val="0061466A"/>
    <w:rsid w:val="0061494B"/>
    <w:rsid w:val="00614CFA"/>
    <w:rsid w:val="006227A9"/>
    <w:rsid w:val="00623496"/>
    <w:rsid w:val="00623DFC"/>
    <w:rsid w:val="0062409E"/>
    <w:rsid w:val="00624A54"/>
    <w:rsid w:val="006257C8"/>
    <w:rsid w:val="0063439A"/>
    <w:rsid w:val="0063706C"/>
    <w:rsid w:val="0063775D"/>
    <w:rsid w:val="006408B5"/>
    <w:rsid w:val="00640D07"/>
    <w:rsid w:val="00641A3E"/>
    <w:rsid w:val="00645AF4"/>
    <w:rsid w:val="00647546"/>
    <w:rsid w:val="0065241E"/>
    <w:rsid w:val="00655CA1"/>
    <w:rsid w:val="0065677A"/>
    <w:rsid w:val="00662236"/>
    <w:rsid w:val="00664997"/>
    <w:rsid w:val="0066543E"/>
    <w:rsid w:val="0066613A"/>
    <w:rsid w:val="006716FD"/>
    <w:rsid w:val="00672087"/>
    <w:rsid w:val="006739DD"/>
    <w:rsid w:val="00676B97"/>
    <w:rsid w:val="006826BB"/>
    <w:rsid w:val="00683580"/>
    <w:rsid w:val="00692DE2"/>
    <w:rsid w:val="006934CE"/>
    <w:rsid w:val="00694B76"/>
    <w:rsid w:val="006966E2"/>
    <w:rsid w:val="006A2806"/>
    <w:rsid w:val="006A2944"/>
    <w:rsid w:val="006A3B2E"/>
    <w:rsid w:val="006A7368"/>
    <w:rsid w:val="006A788D"/>
    <w:rsid w:val="006A7BC7"/>
    <w:rsid w:val="006A7DBC"/>
    <w:rsid w:val="006B2A06"/>
    <w:rsid w:val="006B39EE"/>
    <w:rsid w:val="006B4267"/>
    <w:rsid w:val="006B57FB"/>
    <w:rsid w:val="006B64A3"/>
    <w:rsid w:val="006B6604"/>
    <w:rsid w:val="006B7042"/>
    <w:rsid w:val="006C1878"/>
    <w:rsid w:val="006C1D61"/>
    <w:rsid w:val="006C43F3"/>
    <w:rsid w:val="006C45F0"/>
    <w:rsid w:val="006C77A4"/>
    <w:rsid w:val="006D098E"/>
    <w:rsid w:val="006D13CD"/>
    <w:rsid w:val="006D1459"/>
    <w:rsid w:val="006D315E"/>
    <w:rsid w:val="006D5F15"/>
    <w:rsid w:val="006E4279"/>
    <w:rsid w:val="006F0D48"/>
    <w:rsid w:val="006F0DB3"/>
    <w:rsid w:val="006F3856"/>
    <w:rsid w:val="006F535C"/>
    <w:rsid w:val="006F650B"/>
    <w:rsid w:val="007007AC"/>
    <w:rsid w:val="007014AC"/>
    <w:rsid w:val="00703626"/>
    <w:rsid w:val="007066D1"/>
    <w:rsid w:val="00715576"/>
    <w:rsid w:val="00716B1B"/>
    <w:rsid w:val="0072193C"/>
    <w:rsid w:val="00721C77"/>
    <w:rsid w:val="0072316B"/>
    <w:rsid w:val="0073071E"/>
    <w:rsid w:val="00730AE6"/>
    <w:rsid w:val="0073199F"/>
    <w:rsid w:val="0073254E"/>
    <w:rsid w:val="00736002"/>
    <w:rsid w:val="00736B27"/>
    <w:rsid w:val="00736DFE"/>
    <w:rsid w:val="00736E45"/>
    <w:rsid w:val="0073720F"/>
    <w:rsid w:val="00737885"/>
    <w:rsid w:val="00746C87"/>
    <w:rsid w:val="00747FC0"/>
    <w:rsid w:val="007501CD"/>
    <w:rsid w:val="0075196F"/>
    <w:rsid w:val="00751991"/>
    <w:rsid w:val="007519FC"/>
    <w:rsid w:val="0075269F"/>
    <w:rsid w:val="00753BBC"/>
    <w:rsid w:val="0075645B"/>
    <w:rsid w:val="00760DBD"/>
    <w:rsid w:val="00763F51"/>
    <w:rsid w:val="007648C7"/>
    <w:rsid w:val="00770059"/>
    <w:rsid w:val="00770E0B"/>
    <w:rsid w:val="00771860"/>
    <w:rsid w:val="0078590D"/>
    <w:rsid w:val="00785C62"/>
    <w:rsid w:val="00785CC8"/>
    <w:rsid w:val="0078733D"/>
    <w:rsid w:val="007911B1"/>
    <w:rsid w:val="00791DBB"/>
    <w:rsid w:val="00794586"/>
    <w:rsid w:val="007968B5"/>
    <w:rsid w:val="00797E70"/>
    <w:rsid w:val="007A1A56"/>
    <w:rsid w:val="007A1EF1"/>
    <w:rsid w:val="007A2D81"/>
    <w:rsid w:val="007A668A"/>
    <w:rsid w:val="007B049E"/>
    <w:rsid w:val="007B14C2"/>
    <w:rsid w:val="007B6088"/>
    <w:rsid w:val="007C2FE4"/>
    <w:rsid w:val="007C3384"/>
    <w:rsid w:val="007C3DFA"/>
    <w:rsid w:val="007C5310"/>
    <w:rsid w:val="007C6F6D"/>
    <w:rsid w:val="007D043B"/>
    <w:rsid w:val="007D1289"/>
    <w:rsid w:val="007D1E33"/>
    <w:rsid w:val="007D4362"/>
    <w:rsid w:val="007D43C6"/>
    <w:rsid w:val="007D4A10"/>
    <w:rsid w:val="007E199C"/>
    <w:rsid w:val="007E346F"/>
    <w:rsid w:val="007E597A"/>
    <w:rsid w:val="007E5DB5"/>
    <w:rsid w:val="007F0554"/>
    <w:rsid w:val="007F0F11"/>
    <w:rsid w:val="007F3343"/>
    <w:rsid w:val="007F3F12"/>
    <w:rsid w:val="007F553C"/>
    <w:rsid w:val="007F66E2"/>
    <w:rsid w:val="007F6D7F"/>
    <w:rsid w:val="00801394"/>
    <w:rsid w:val="00802095"/>
    <w:rsid w:val="00803007"/>
    <w:rsid w:val="0080325C"/>
    <w:rsid w:val="00803E71"/>
    <w:rsid w:val="00805CFD"/>
    <w:rsid w:val="00806441"/>
    <w:rsid w:val="00806657"/>
    <w:rsid w:val="008074C6"/>
    <w:rsid w:val="00807CA6"/>
    <w:rsid w:val="00810D03"/>
    <w:rsid w:val="00810FA9"/>
    <w:rsid w:val="00813171"/>
    <w:rsid w:val="00814A82"/>
    <w:rsid w:val="0082076B"/>
    <w:rsid w:val="00821C6E"/>
    <w:rsid w:val="008220A6"/>
    <w:rsid w:val="00822EB2"/>
    <w:rsid w:val="00824DF3"/>
    <w:rsid w:val="00825BEB"/>
    <w:rsid w:val="00826B7C"/>
    <w:rsid w:val="00830F50"/>
    <w:rsid w:val="00833054"/>
    <w:rsid w:val="008333D2"/>
    <w:rsid w:val="008400EE"/>
    <w:rsid w:val="00843519"/>
    <w:rsid w:val="0084390D"/>
    <w:rsid w:val="00846680"/>
    <w:rsid w:val="00847CF0"/>
    <w:rsid w:val="00852397"/>
    <w:rsid w:val="00852DCD"/>
    <w:rsid w:val="0085431E"/>
    <w:rsid w:val="008550D4"/>
    <w:rsid w:val="0085789E"/>
    <w:rsid w:val="00860B46"/>
    <w:rsid w:val="00865240"/>
    <w:rsid w:val="00866F88"/>
    <w:rsid w:val="00873ABC"/>
    <w:rsid w:val="0087491B"/>
    <w:rsid w:val="0087499C"/>
    <w:rsid w:val="008751A8"/>
    <w:rsid w:val="008759C0"/>
    <w:rsid w:val="00875B1D"/>
    <w:rsid w:val="00883F0C"/>
    <w:rsid w:val="00884EE6"/>
    <w:rsid w:val="008872B7"/>
    <w:rsid w:val="008928CC"/>
    <w:rsid w:val="0089536D"/>
    <w:rsid w:val="0089539D"/>
    <w:rsid w:val="008958CD"/>
    <w:rsid w:val="00895ADA"/>
    <w:rsid w:val="00896244"/>
    <w:rsid w:val="0089629A"/>
    <w:rsid w:val="008A0C0E"/>
    <w:rsid w:val="008A434F"/>
    <w:rsid w:val="008A45D2"/>
    <w:rsid w:val="008A4CC2"/>
    <w:rsid w:val="008A6716"/>
    <w:rsid w:val="008A7708"/>
    <w:rsid w:val="008B0305"/>
    <w:rsid w:val="008B0743"/>
    <w:rsid w:val="008B0A72"/>
    <w:rsid w:val="008B0F03"/>
    <w:rsid w:val="008B1CA7"/>
    <w:rsid w:val="008B4688"/>
    <w:rsid w:val="008B5EC0"/>
    <w:rsid w:val="008C3F9D"/>
    <w:rsid w:val="008C788E"/>
    <w:rsid w:val="008C7B7E"/>
    <w:rsid w:val="008D38AF"/>
    <w:rsid w:val="008D50E1"/>
    <w:rsid w:val="008E2714"/>
    <w:rsid w:val="008E48B2"/>
    <w:rsid w:val="008E54D9"/>
    <w:rsid w:val="008E7C09"/>
    <w:rsid w:val="008F082D"/>
    <w:rsid w:val="008F0B06"/>
    <w:rsid w:val="008F68B5"/>
    <w:rsid w:val="008F7344"/>
    <w:rsid w:val="008F73C6"/>
    <w:rsid w:val="00900424"/>
    <w:rsid w:val="009008A2"/>
    <w:rsid w:val="00904572"/>
    <w:rsid w:val="00904774"/>
    <w:rsid w:val="0090545E"/>
    <w:rsid w:val="00907019"/>
    <w:rsid w:val="00907A8E"/>
    <w:rsid w:val="00907C0E"/>
    <w:rsid w:val="00911A72"/>
    <w:rsid w:val="00921257"/>
    <w:rsid w:val="0092504A"/>
    <w:rsid w:val="00932D96"/>
    <w:rsid w:val="009334F0"/>
    <w:rsid w:val="00933F78"/>
    <w:rsid w:val="009342EA"/>
    <w:rsid w:val="00934DE2"/>
    <w:rsid w:val="00934EEF"/>
    <w:rsid w:val="00935A46"/>
    <w:rsid w:val="00936957"/>
    <w:rsid w:val="0094298C"/>
    <w:rsid w:val="00942EE6"/>
    <w:rsid w:val="009450D0"/>
    <w:rsid w:val="00945153"/>
    <w:rsid w:val="00946A30"/>
    <w:rsid w:val="00954938"/>
    <w:rsid w:val="00955A92"/>
    <w:rsid w:val="009601C2"/>
    <w:rsid w:val="00960508"/>
    <w:rsid w:val="00960A83"/>
    <w:rsid w:val="00962DEB"/>
    <w:rsid w:val="00964239"/>
    <w:rsid w:val="00965C9C"/>
    <w:rsid w:val="009670B4"/>
    <w:rsid w:val="00972983"/>
    <w:rsid w:val="00973B36"/>
    <w:rsid w:val="0097533F"/>
    <w:rsid w:val="0097563D"/>
    <w:rsid w:val="00976413"/>
    <w:rsid w:val="009773CF"/>
    <w:rsid w:val="00983B41"/>
    <w:rsid w:val="009916CC"/>
    <w:rsid w:val="009929A2"/>
    <w:rsid w:val="009A2663"/>
    <w:rsid w:val="009A39AE"/>
    <w:rsid w:val="009A3E74"/>
    <w:rsid w:val="009A4B1D"/>
    <w:rsid w:val="009A60CA"/>
    <w:rsid w:val="009B30B0"/>
    <w:rsid w:val="009B3668"/>
    <w:rsid w:val="009C1261"/>
    <w:rsid w:val="009C1EE2"/>
    <w:rsid w:val="009C210C"/>
    <w:rsid w:val="009C2269"/>
    <w:rsid w:val="009C4255"/>
    <w:rsid w:val="009C4E47"/>
    <w:rsid w:val="009C7189"/>
    <w:rsid w:val="009C792F"/>
    <w:rsid w:val="009D4057"/>
    <w:rsid w:val="009D5EAE"/>
    <w:rsid w:val="009D7EEB"/>
    <w:rsid w:val="009E1B31"/>
    <w:rsid w:val="009E37A6"/>
    <w:rsid w:val="009E3CAE"/>
    <w:rsid w:val="009E46C7"/>
    <w:rsid w:val="009E4BA4"/>
    <w:rsid w:val="009E59FF"/>
    <w:rsid w:val="009E6261"/>
    <w:rsid w:val="009F1ED8"/>
    <w:rsid w:val="00A002F1"/>
    <w:rsid w:val="00A01B19"/>
    <w:rsid w:val="00A06557"/>
    <w:rsid w:val="00A10715"/>
    <w:rsid w:val="00A1140B"/>
    <w:rsid w:val="00A13039"/>
    <w:rsid w:val="00A14B37"/>
    <w:rsid w:val="00A160C6"/>
    <w:rsid w:val="00A17BA2"/>
    <w:rsid w:val="00A212ED"/>
    <w:rsid w:val="00A21370"/>
    <w:rsid w:val="00A22199"/>
    <w:rsid w:val="00A22C18"/>
    <w:rsid w:val="00A22FB6"/>
    <w:rsid w:val="00A23DA6"/>
    <w:rsid w:val="00A2664A"/>
    <w:rsid w:val="00A32D16"/>
    <w:rsid w:val="00A34DDD"/>
    <w:rsid w:val="00A37569"/>
    <w:rsid w:val="00A4058A"/>
    <w:rsid w:val="00A41399"/>
    <w:rsid w:val="00A44D5D"/>
    <w:rsid w:val="00A45CC4"/>
    <w:rsid w:val="00A47A33"/>
    <w:rsid w:val="00A50ED4"/>
    <w:rsid w:val="00A53161"/>
    <w:rsid w:val="00A56BBF"/>
    <w:rsid w:val="00A6273B"/>
    <w:rsid w:val="00A67E1B"/>
    <w:rsid w:val="00A67E70"/>
    <w:rsid w:val="00A70A03"/>
    <w:rsid w:val="00A724A4"/>
    <w:rsid w:val="00A73775"/>
    <w:rsid w:val="00A7529B"/>
    <w:rsid w:val="00A75447"/>
    <w:rsid w:val="00A762E5"/>
    <w:rsid w:val="00A772CD"/>
    <w:rsid w:val="00A77514"/>
    <w:rsid w:val="00A81F06"/>
    <w:rsid w:val="00A861A9"/>
    <w:rsid w:val="00A87F00"/>
    <w:rsid w:val="00A9019D"/>
    <w:rsid w:val="00A917B6"/>
    <w:rsid w:val="00A93AE5"/>
    <w:rsid w:val="00A9458D"/>
    <w:rsid w:val="00A97CD7"/>
    <w:rsid w:val="00AA3B27"/>
    <w:rsid w:val="00AA49A1"/>
    <w:rsid w:val="00AB2D98"/>
    <w:rsid w:val="00AB3DC6"/>
    <w:rsid w:val="00AB4CB5"/>
    <w:rsid w:val="00AB69A6"/>
    <w:rsid w:val="00AC0DA7"/>
    <w:rsid w:val="00AC10FC"/>
    <w:rsid w:val="00AC13B4"/>
    <w:rsid w:val="00AC22F5"/>
    <w:rsid w:val="00AC3C16"/>
    <w:rsid w:val="00AC40CC"/>
    <w:rsid w:val="00AC5108"/>
    <w:rsid w:val="00AC5346"/>
    <w:rsid w:val="00AD0CB4"/>
    <w:rsid w:val="00AD2940"/>
    <w:rsid w:val="00AD3362"/>
    <w:rsid w:val="00AD5170"/>
    <w:rsid w:val="00AE03DF"/>
    <w:rsid w:val="00AE1FB2"/>
    <w:rsid w:val="00AE27EB"/>
    <w:rsid w:val="00AE36A9"/>
    <w:rsid w:val="00AE5DB2"/>
    <w:rsid w:val="00AE6125"/>
    <w:rsid w:val="00AE7726"/>
    <w:rsid w:val="00AF135F"/>
    <w:rsid w:val="00AF390B"/>
    <w:rsid w:val="00B0368B"/>
    <w:rsid w:val="00B047D4"/>
    <w:rsid w:val="00B04FFE"/>
    <w:rsid w:val="00B06F68"/>
    <w:rsid w:val="00B128A8"/>
    <w:rsid w:val="00B141F8"/>
    <w:rsid w:val="00B17CA7"/>
    <w:rsid w:val="00B20F6C"/>
    <w:rsid w:val="00B2401B"/>
    <w:rsid w:val="00B30DC5"/>
    <w:rsid w:val="00B326B0"/>
    <w:rsid w:val="00B3296D"/>
    <w:rsid w:val="00B3504C"/>
    <w:rsid w:val="00B4241D"/>
    <w:rsid w:val="00B51CDE"/>
    <w:rsid w:val="00B53C9C"/>
    <w:rsid w:val="00B54228"/>
    <w:rsid w:val="00B54AB2"/>
    <w:rsid w:val="00B553F8"/>
    <w:rsid w:val="00B574A1"/>
    <w:rsid w:val="00B63B92"/>
    <w:rsid w:val="00B71DDD"/>
    <w:rsid w:val="00B7275F"/>
    <w:rsid w:val="00B735B0"/>
    <w:rsid w:val="00B746B1"/>
    <w:rsid w:val="00B74A22"/>
    <w:rsid w:val="00B74A5B"/>
    <w:rsid w:val="00B80570"/>
    <w:rsid w:val="00B8143A"/>
    <w:rsid w:val="00B820FE"/>
    <w:rsid w:val="00B8283F"/>
    <w:rsid w:val="00B835DE"/>
    <w:rsid w:val="00B87628"/>
    <w:rsid w:val="00B87711"/>
    <w:rsid w:val="00B87E08"/>
    <w:rsid w:val="00B911FA"/>
    <w:rsid w:val="00B91B4B"/>
    <w:rsid w:val="00B927FE"/>
    <w:rsid w:val="00B94459"/>
    <w:rsid w:val="00B95EB0"/>
    <w:rsid w:val="00B9670E"/>
    <w:rsid w:val="00BA161D"/>
    <w:rsid w:val="00BA168C"/>
    <w:rsid w:val="00BA16B8"/>
    <w:rsid w:val="00BA4D03"/>
    <w:rsid w:val="00BA4DE1"/>
    <w:rsid w:val="00BA7AEA"/>
    <w:rsid w:val="00BB0E39"/>
    <w:rsid w:val="00BB50D1"/>
    <w:rsid w:val="00BC308D"/>
    <w:rsid w:val="00BC5829"/>
    <w:rsid w:val="00BC7A25"/>
    <w:rsid w:val="00BD07C8"/>
    <w:rsid w:val="00BD0A83"/>
    <w:rsid w:val="00BD0F29"/>
    <w:rsid w:val="00BD1070"/>
    <w:rsid w:val="00BD134C"/>
    <w:rsid w:val="00BD36DE"/>
    <w:rsid w:val="00BD3B6D"/>
    <w:rsid w:val="00BD4352"/>
    <w:rsid w:val="00BD44B6"/>
    <w:rsid w:val="00BD480F"/>
    <w:rsid w:val="00BD49F7"/>
    <w:rsid w:val="00BD74D3"/>
    <w:rsid w:val="00BE15B3"/>
    <w:rsid w:val="00BE1AEC"/>
    <w:rsid w:val="00BE3388"/>
    <w:rsid w:val="00BE3812"/>
    <w:rsid w:val="00BE4937"/>
    <w:rsid w:val="00BF15E6"/>
    <w:rsid w:val="00C0146E"/>
    <w:rsid w:val="00C065A9"/>
    <w:rsid w:val="00C07644"/>
    <w:rsid w:val="00C121A2"/>
    <w:rsid w:val="00C13021"/>
    <w:rsid w:val="00C142B3"/>
    <w:rsid w:val="00C14323"/>
    <w:rsid w:val="00C17A17"/>
    <w:rsid w:val="00C22AB7"/>
    <w:rsid w:val="00C24FDF"/>
    <w:rsid w:val="00C26FE9"/>
    <w:rsid w:val="00C27A96"/>
    <w:rsid w:val="00C331FD"/>
    <w:rsid w:val="00C3455E"/>
    <w:rsid w:val="00C36A15"/>
    <w:rsid w:val="00C41E1F"/>
    <w:rsid w:val="00C44D33"/>
    <w:rsid w:val="00C50EBC"/>
    <w:rsid w:val="00C56E2F"/>
    <w:rsid w:val="00C627E8"/>
    <w:rsid w:val="00C62A9C"/>
    <w:rsid w:val="00C65546"/>
    <w:rsid w:val="00C66A2B"/>
    <w:rsid w:val="00C67CC4"/>
    <w:rsid w:val="00C74165"/>
    <w:rsid w:val="00C74CC0"/>
    <w:rsid w:val="00C7561F"/>
    <w:rsid w:val="00C80C2F"/>
    <w:rsid w:val="00C8259C"/>
    <w:rsid w:val="00C84255"/>
    <w:rsid w:val="00C857A6"/>
    <w:rsid w:val="00C86CF1"/>
    <w:rsid w:val="00C87A99"/>
    <w:rsid w:val="00C90659"/>
    <w:rsid w:val="00C94862"/>
    <w:rsid w:val="00C97418"/>
    <w:rsid w:val="00C978EE"/>
    <w:rsid w:val="00CA1187"/>
    <w:rsid w:val="00CA2D2E"/>
    <w:rsid w:val="00CA53B8"/>
    <w:rsid w:val="00CA771B"/>
    <w:rsid w:val="00CB1B18"/>
    <w:rsid w:val="00CB2123"/>
    <w:rsid w:val="00CB2CEA"/>
    <w:rsid w:val="00CB382C"/>
    <w:rsid w:val="00CB45EB"/>
    <w:rsid w:val="00CB5092"/>
    <w:rsid w:val="00CB5775"/>
    <w:rsid w:val="00CB5A20"/>
    <w:rsid w:val="00CB5C10"/>
    <w:rsid w:val="00CB794E"/>
    <w:rsid w:val="00CC2398"/>
    <w:rsid w:val="00CC45DA"/>
    <w:rsid w:val="00CC6BF8"/>
    <w:rsid w:val="00CC71DF"/>
    <w:rsid w:val="00CD0C84"/>
    <w:rsid w:val="00CD126C"/>
    <w:rsid w:val="00CD3B5A"/>
    <w:rsid w:val="00CD428E"/>
    <w:rsid w:val="00CD585D"/>
    <w:rsid w:val="00CD6177"/>
    <w:rsid w:val="00CD6BAF"/>
    <w:rsid w:val="00CD6DD5"/>
    <w:rsid w:val="00CD75E1"/>
    <w:rsid w:val="00CE0552"/>
    <w:rsid w:val="00CE05A0"/>
    <w:rsid w:val="00CE0FA3"/>
    <w:rsid w:val="00CE218D"/>
    <w:rsid w:val="00CE2885"/>
    <w:rsid w:val="00CE2D46"/>
    <w:rsid w:val="00CE3392"/>
    <w:rsid w:val="00CE7CD1"/>
    <w:rsid w:val="00CF7393"/>
    <w:rsid w:val="00CF7694"/>
    <w:rsid w:val="00D007DB"/>
    <w:rsid w:val="00D009EF"/>
    <w:rsid w:val="00D01184"/>
    <w:rsid w:val="00D03506"/>
    <w:rsid w:val="00D04354"/>
    <w:rsid w:val="00D04D45"/>
    <w:rsid w:val="00D0638C"/>
    <w:rsid w:val="00D10FBE"/>
    <w:rsid w:val="00D16D4F"/>
    <w:rsid w:val="00D203F9"/>
    <w:rsid w:val="00D20DD4"/>
    <w:rsid w:val="00D24D42"/>
    <w:rsid w:val="00D26C43"/>
    <w:rsid w:val="00D31E27"/>
    <w:rsid w:val="00D3201E"/>
    <w:rsid w:val="00D3242F"/>
    <w:rsid w:val="00D328ED"/>
    <w:rsid w:val="00D35D89"/>
    <w:rsid w:val="00D362C3"/>
    <w:rsid w:val="00D363EE"/>
    <w:rsid w:val="00D373D7"/>
    <w:rsid w:val="00D37A4F"/>
    <w:rsid w:val="00D4346B"/>
    <w:rsid w:val="00D4354A"/>
    <w:rsid w:val="00D43F02"/>
    <w:rsid w:val="00D44114"/>
    <w:rsid w:val="00D45620"/>
    <w:rsid w:val="00D556E1"/>
    <w:rsid w:val="00D56B13"/>
    <w:rsid w:val="00D6101F"/>
    <w:rsid w:val="00D64FFC"/>
    <w:rsid w:val="00D653F1"/>
    <w:rsid w:val="00D70296"/>
    <w:rsid w:val="00D72A76"/>
    <w:rsid w:val="00D7615B"/>
    <w:rsid w:val="00D7636C"/>
    <w:rsid w:val="00D76B73"/>
    <w:rsid w:val="00D833D3"/>
    <w:rsid w:val="00D8508A"/>
    <w:rsid w:val="00D8591F"/>
    <w:rsid w:val="00D87546"/>
    <w:rsid w:val="00D90905"/>
    <w:rsid w:val="00D92836"/>
    <w:rsid w:val="00D95ED0"/>
    <w:rsid w:val="00D96401"/>
    <w:rsid w:val="00DA1EBF"/>
    <w:rsid w:val="00DA4086"/>
    <w:rsid w:val="00DA6285"/>
    <w:rsid w:val="00DA68F4"/>
    <w:rsid w:val="00DA71A9"/>
    <w:rsid w:val="00DB2D84"/>
    <w:rsid w:val="00DB41B5"/>
    <w:rsid w:val="00DB48D2"/>
    <w:rsid w:val="00DB62BB"/>
    <w:rsid w:val="00DC0A3E"/>
    <w:rsid w:val="00DC369D"/>
    <w:rsid w:val="00DC4005"/>
    <w:rsid w:val="00DC51E3"/>
    <w:rsid w:val="00DC55A7"/>
    <w:rsid w:val="00DC573B"/>
    <w:rsid w:val="00DC5879"/>
    <w:rsid w:val="00DD0496"/>
    <w:rsid w:val="00DD3E72"/>
    <w:rsid w:val="00DD6851"/>
    <w:rsid w:val="00DE44A5"/>
    <w:rsid w:val="00DE44CC"/>
    <w:rsid w:val="00DE5B64"/>
    <w:rsid w:val="00DE6724"/>
    <w:rsid w:val="00DE7840"/>
    <w:rsid w:val="00DF3819"/>
    <w:rsid w:val="00DF3DF8"/>
    <w:rsid w:val="00E12FFF"/>
    <w:rsid w:val="00E13399"/>
    <w:rsid w:val="00E218C6"/>
    <w:rsid w:val="00E24BAE"/>
    <w:rsid w:val="00E32205"/>
    <w:rsid w:val="00E3621A"/>
    <w:rsid w:val="00E37909"/>
    <w:rsid w:val="00E4173C"/>
    <w:rsid w:val="00E434CF"/>
    <w:rsid w:val="00E4428A"/>
    <w:rsid w:val="00E44344"/>
    <w:rsid w:val="00E464B9"/>
    <w:rsid w:val="00E464BA"/>
    <w:rsid w:val="00E47605"/>
    <w:rsid w:val="00E52028"/>
    <w:rsid w:val="00E52069"/>
    <w:rsid w:val="00E55999"/>
    <w:rsid w:val="00E633F3"/>
    <w:rsid w:val="00E6389E"/>
    <w:rsid w:val="00E65750"/>
    <w:rsid w:val="00E6582E"/>
    <w:rsid w:val="00E659CF"/>
    <w:rsid w:val="00E66693"/>
    <w:rsid w:val="00E73795"/>
    <w:rsid w:val="00E74C8F"/>
    <w:rsid w:val="00E75D6D"/>
    <w:rsid w:val="00E761D2"/>
    <w:rsid w:val="00E77595"/>
    <w:rsid w:val="00E77E5A"/>
    <w:rsid w:val="00E816DB"/>
    <w:rsid w:val="00E81A78"/>
    <w:rsid w:val="00E83E66"/>
    <w:rsid w:val="00E84017"/>
    <w:rsid w:val="00E84405"/>
    <w:rsid w:val="00E84803"/>
    <w:rsid w:val="00E86A8A"/>
    <w:rsid w:val="00E87819"/>
    <w:rsid w:val="00E9095A"/>
    <w:rsid w:val="00E93836"/>
    <w:rsid w:val="00E94E67"/>
    <w:rsid w:val="00EA088A"/>
    <w:rsid w:val="00EA242D"/>
    <w:rsid w:val="00EA2E15"/>
    <w:rsid w:val="00EA5AE4"/>
    <w:rsid w:val="00EA6AA3"/>
    <w:rsid w:val="00EB2A54"/>
    <w:rsid w:val="00EB4185"/>
    <w:rsid w:val="00EB442E"/>
    <w:rsid w:val="00EB59F2"/>
    <w:rsid w:val="00EB6774"/>
    <w:rsid w:val="00EC02E0"/>
    <w:rsid w:val="00EC4B57"/>
    <w:rsid w:val="00EC4F0C"/>
    <w:rsid w:val="00EC6D4E"/>
    <w:rsid w:val="00EC77C8"/>
    <w:rsid w:val="00ED4B5C"/>
    <w:rsid w:val="00ED4CCF"/>
    <w:rsid w:val="00EE08DD"/>
    <w:rsid w:val="00EE0E9F"/>
    <w:rsid w:val="00EE1990"/>
    <w:rsid w:val="00EE2D3A"/>
    <w:rsid w:val="00EE302D"/>
    <w:rsid w:val="00EE3FEB"/>
    <w:rsid w:val="00EE79C7"/>
    <w:rsid w:val="00EE79CF"/>
    <w:rsid w:val="00EF1282"/>
    <w:rsid w:val="00EF343A"/>
    <w:rsid w:val="00EF46F0"/>
    <w:rsid w:val="00EF787C"/>
    <w:rsid w:val="00EF7AA5"/>
    <w:rsid w:val="00F0050C"/>
    <w:rsid w:val="00F05D90"/>
    <w:rsid w:val="00F128AF"/>
    <w:rsid w:val="00F12BDB"/>
    <w:rsid w:val="00F13460"/>
    <w:rsid w:val="00F14E71"/>
    <w:rsid w:val="00F16789"/>
    <w:rsid w:val="00F16904"/>
    <w:rsid w:val="00F16A0D"/>
    <w:rsid w:val="00F20F62"/>
    <w:rsid w:val="00F2118B"/>
    <w:rsid w:val="00F22C82"/>
    <w:rsid w:val="00F303B0"/>
    <w:rsid w:val="00F312CE"/>
    <w:rsid w:val="00F3213E"/>
    <w:rsid w:val="00F32205"/>
    <w:rsid w:val="00F33630"/>
    <w:rsid w:val="00F36694"/>
    <w:rsid w:val="00F47390"/>
    <w:rsid w:val="00F47C4E"/>
    <w:rsid w:val="00F47EFC"/>
    <w:rsid w:val="00F50EBB"/>
    <w:rsid w:val="00F55BE6"/>
    <w:rsid w:val="00F57C01"/>
    <w:rsid w:val="00F6175A"/>
    <w:rsid w:val="00F63307"/>
    <w:rsid w:val="00F65651"/>
    <w:rsid w:val="00F669F5"/>
    <w:rsid w:val="00F73B36"/>
    <w:rsid w:val="00F73D25"/>
    <w:rsid w:val="00F73E87"/>
    <w:rsid w:val="00F80187"/>
    <w:rsid w:val="00F80659"/>
    <w:rsid w:val="00F81085"/>
    <w:rsid w:val="00F82E64"/>
    <w:rsid w:val="00F837E6"/>
    <w:rsid w:val="00F86801"/>
    <w:rsid w:val="00F90395"/>
    <w:rsid w:val="00F90974"/>
    <w:rsid w:val="00F9286A"/>
    <w:rsid w:val="00F92A22"/>
    <w:rsid w:val="00F93EDF"/>
    <w:rsid w:val="00F94F21"/>
    <w:rsid w:val="00F9553B"/>
    <w:rsid w:val="00FA074B"/>
    <w:rsid w:val="00FA1B88"/>
    <w:rsid w:val="00FA1DEB"/>
    <w:rsid w:val="00FA6FC4"/>
    <w:rsid w:val="00FB058D"/>
    <w:rsid w:val="00FB4484"/>
    <w:rsid w:val="00FC0D15"/>
    <w:rsid w:val="00FC115B"/>
    <w:rsid w:val="00FC3F17"/>
    <w:rsid w:val="00FC4D28"/>
    <w:rsid w:val="00FC6426"/>
    <w:rsid w:val="00FD0155"/>
    <w:rsid w:val="00FD130F"/>
    <w:rsid w:val="00FD2242"/>
    <w:rsid w:val="00FD7822"/>
    <w:rsid w:val="00FD7855"/>
    <w:rsid w:val="00FE0955"/>
    <w:rsid w:val="00FE3895"/>
    <w:rsid w:val="00FE6ACB"/>
    <w:rsid w:val="00FF048F"/>
    <w:rsid w:val="00FF089A"/>
    <w:rsid w:val="00FF1B65"/>
    <w:rsid w:val="00FF2347"/>
    <w:rsid w:val="00FF4CAE"/>
    <w:rsid w:val="00FF75A6"/>
    <w:rsid w:val="00FF7E09"/>
    <w:rsid w:val="00FF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3F2EA"/>
  <w15:chartTrackingRefBased/>
  <w15:docId w15:val="{AD804EBF-9586-5F40-AE78-407181951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743"/>
    <w:pPr>
      <w:spacing w:line="360" w:lineRule="auto"/>
      <w:ind w:firstLine="720"/>
      <w:jc w:val="both"/>
    </w:pPr>
    <w:rPr>
      <w:rFonts w:ascii="Times New Roman" w:eastAsia="Times New Roman" w:hAnsi="Times New Roman" w:cs="Times New Roman"/>
      <w:kern w:val="0"/>
      <w:lang w:val="fr" w:eastAsia="fr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B0743"/>
    <w:pPr>
      <w:keepNext/>
      <w:keepLines/>
      <w:spacing w:before="360" w:after="8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CA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B0743"/>
    <w:pPr>
      <w:keepNext/>
      <w:keepLines/>
      <w:spacing w:before="160" w:after="8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CA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B0743"/>
    <w:pPr>
      <w:keepNext/>
      <w:keepLines/>
      <w:spacing w:before="160" w:after="80" w:line="240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CA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B0743"/>
    <w:pPr>
      <w:keepNext/>
      <w:keepLines/>
      <w:spacing w:before="80" w:after="40" w:line="240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fr-CA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B0743"/>
    <w:pPr>
      <w:keepNext/>
      <w:keepLines/>
      <w:spacing w:before="80" w:after="40" w:line="240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fr-CA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B0743"/>
    <w:pPr>
      <w:keepNext/>
      <w:keepLines/>
      <w:spacing w:before="40" w:line="240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CA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B0743"/>
    <w:pPr>
      <w:keepNext/>
      <w:keepLines/>
      <w:spacing w:before="40" w:line="240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CA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B0743"/>
    <w:pPr>
      <w:keepNext/>
      <w:keepLines/>
      <w:spacing w:line="240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CA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B0743"/>
    <w:pPr>
      <w:keepNext/>
      <w:keepLines/>
      <w:spacing w:line="240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CA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B07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B07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B07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B0743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B0743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B074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B074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B074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B074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B0743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B07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B0743"/>
    <w:pPr>
      <w:numPr>
        <w:ilvl w:val="1"/>
      </w:numPr>
      <w:spacing w:after="160" w:line="240" w:lineRule="auto"/>
      <w:ind w:firstLine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B07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B0743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CA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B074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B0743"/>
    <w:pPr>
      <w:spacing w:line="240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lang w:val="fr-CA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B074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B07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fr-CA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B074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B074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Naye</dc:creator>
  <cp:keywords/>
  <dc:description/>
  <cp:lastModifiedBy>Chloé Cachinho</cp:lastModifiedBy>
  <cp:revision>2</cp:revision>
  <dcterms:created xsi:type="dcterms:W3CDTF">2025-05-08T12:09:00Z</dcterms:created>
  <dcterms:modified xsi:type="dcterms:W3CDTF">2025-05-08T14:17:00Z</dcterms:modified>
</cp:coreProperties>
</file>